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F6E48" w14:textId="77777777" w:rsidR="00EA16A2" w:rsidRPr="00EA16A2" w:rsidRDefault="00FA104A" w:rsidP="00EA16A2">
      <w:pPr>
        <w:pStyle w:val="Heading1"/>
        <w:spacing w:after="240"/>
        <w:ind w:firstLine="0"/>
        <w:rPr>
          <w:rFonts w:ascii="Times New Roman" w:hAnsi="Times New Roman" w:cs="Times New Roman"/>
        </w:rPr>
      </w:pPr>
      <w:bookmarkStart w:id="0" w:name="_Toc473050925"/>
      <w:r>
        <w:rPr>
          <w:rFonts w:ascii="Times New Roman" w:hAnsi="Times New Roman" w:cs="Times New Roman"/>
        </w:rPr>
        <w:t>Table S5</w:t>
      </w:r>
      <w:bookmarkStart w:id="1" w:name="_GoBack"/>
      <w:bookmarkEnd w:id="1"/>
      <w:r w:rsidR="00EA16A2" w:rsidRPr="00EA16A2">
        <w:rPr>
          <w:rFonts w:ascii="Times New Roman" w:hAnsi="Times New Roman" w:cs="Times New Roman"/>
        </w:rPr>
        <w:t>: Main Variables Studied in Quantitative Analysis</w:t>
      </w:r>
      <w:bookmarkEnd w:id="0"/>
      <w:r w:rsidR="00EA16A2" w:rsidRPr="00EA16A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6666"/>
      </w:tblGrid>
      <w:tr w:rsidR="00EA16A2" w:rsidRPr="00EA16A2" w14:paraId="5016D67B" w14:textId="77777777" w:rsidTr="009D29E2">
        <w:tc>
          <w:tcPr>
            <w:tcW w:w="1980" w:type="dxa"/>
            <w:shd w:val="clear" w:color="auto" w:fill="auto"/>
          </w:tcPr>
          <w:p w14:paraId="2316AF47" w14:textId="77777777" w:rsidR="00EA16A2" w:rsidRPr="00EA16A2" w:rsidRDefault="00EA16A2" w:rsidP="009D29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036" w:type="dxa"/>
            <w:shd w:val="clear" w:color="auto" w:fill="auto"/>
          </w:tcPr>
          <w:p w14:paraId="384EF8A8" w14:textId="77777777" w:rsidR="00EA16A2" w:rsidRPr="00EA16A2" w:rsidRDefault="00EA16A2" w:rsidP="00EA16A2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Demographics:</w:t>
            </w:r>
          </w:p>
          <w:p w14:paraId="48A611E8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2609D90F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Religion and caste</w:t>
            </w:r>
          </w:p>
          <w:p w14:paraId="62D8DDE1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 xml:space="preserve">Literacy </w:t>
            </w:r>
          </w:p>
          <w:p w14:paraId="34C4DAE1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 xml:space="preserve">Primary occupation </w:t>
            </w:r>
          </w:p>
          <w:p w14:paraId="7F0DB0EB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Land ownership</w:t>
            </w:r>
          </w:p>
          <w:p w14:paraId="4B4916A4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Crops grown on farmed land</w:t>
            </w:r>
          </w:p>
          <w:p w14:paraId="4DF66160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Time spent in agricultural activities in the fields; time spent by children  &lt;15 years in family in fields</w:t>
            </w:r>
          </w:p>
          <w:p w14:paraId="00028AE0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Past history of or current employment in brick kilns</w:t>
            </w:r>
          </w:p>
          <w:p w14:paraId="7C967589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Time spent in brick kilns; time spent by children  &lt;15 years in family in brick kilns</w:t>
            </w:r>
          </w:p>
          <w:p w14:paraId="3327F186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Socioeconomic status based on ownership of commodities</w:t>
            </w:r>
          </w:p>
          <w:p w14:paraId="1E69608C" w14:textId="77777777" w:rsidR="00EA16A2" w:rsidRPr="00EA16A2" w:rsidRDefault="00EA16A2" w:rsidP="00EA16A2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</w:p>
          <w:p w14:paraId="4BA99D8C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Ownership status, living rooms, room use details</w:t>
            </w:r>
          </w:p>
          <w:p w14:paraId="450DD0A9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Structure of house: pucca, semi pucca or kuchha</w:t>
            </w:r>
          </w:p>
          <w:p w14:paraId="3E0AC434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Flooring material</w:t>
            </w:r>
          </w:p>
          <w:p w14:paraId="3E15CC71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Roofing material</w:t>
            </w:r>
          </w:p>
          <w:p w14:paraId="6550E4D0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Exterior walls</w:t>
            </w:r>
          </w:p>
          <w:p w14:paraId="6B66F0A1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Windows</w:t>
            </w:r>
          </w:p>
          <w:p w14:paraId="672A2DFF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Lighting</w:t>
            </w:r>
          </w:p>
          <w:p w14:paraId="583383D9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Fuel used generally</w:t>
            </w:r>
          </w:p>
          <w:p w14:paraId="4B561178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Water for drinking, cooking and washing: Source, storage, purification practices</w:t>
            </w:r>
          </w:p>
          <w:p w14:paraId="3FE9092D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Indoor toilet facilities and usage practices</w:t>
            </w:r>
          </w:p>
          <w:p w14:paraId="6A11E25B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Handwashing practices</w:t>
            </w:r>
          </w:p>
          <w:p w14:paraId="4B25A32F" w14:textId="77777777" w:rsidR="00EA16A2" w:rsidRPr="00EA16A2" w:rsidRDefault="00EA16A2" w:rsidP="00EA16A2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  <w:p w14:paraId="7DF23203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Behavioral pattern to assess risk of exposure to vectors in different seasons, at different times of the day</w:t>
            </w:r>
          </w:p>
          <w:p w14:paraId="4F75AB87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Vaccination status for JE</w:t>
            </w:r>
          </w:p>
          <w:p w14:paraId="70423F6B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Previous history of suffering from a known episode of JE</w:t>
            </w:r>
          </w:p>
          <w:p w14:paraId="3887E2DC" w14:textId="77777777" w:rsidR="00EA16A2" w:rsidRPr="00EA16A2" w:rsidRDefault="00EA16A2" w:rsidP="00EA16A2">
            <w:pPr>
              <w:pStyle w:val="ListParagraph"/>
              <w:numPr>
                <w:ilvl w:val="1"/>
                <w:numId w:val="1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Family history of someone suffering from a known episode of JE</w:t>
            </w:r>
          </w:p>
        </w:tc>
      </w:tr>
      <w:tr w:rsidR="00EA16A2" w:rsidRPr="00EA16A2" w14:paraId="0E85B921" w14:textId="77777777" w:rsidTr="009D29E2">
        <w:tc>
          <w:tcPr>
            <w:tcW w:w="1980" w:type="dxa"/>
            <w:shd w:val="clear" w:color="auto" w:fill="auto"/>
          </w:tcPr>
          <w:p w14:paraId="172F0E3E" w14:textId="77777777" w:rsidR="00EA16A2" w:rsidRPr="00EA16A2" w:rsidRDefault="00EA16A2" w:rsidP="009D29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7036" w:type="dxa"/>
            <w:shd w:val="clear" w:color="auto" w:fill="auto"/>
          </w:tcPr>
          <w:p w14:paraId="03422709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Animal ownership pattern, including species and numbers owned</w:t>
            </w:r>
          </w:p>
          <w:p w14:paraId="1BE034D3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Purpose of keeping animals</w:t>
            </w:r>
          </w:p>
          <w:p w14:paraId="0357511C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Housing status of animals</w:t>
            </w:r>
          </w:p>
          <w:p w14:paraId="47CF4A1B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Grazing practices of animals</w:t>
            </w:r>
          </w:p>
          <w:p w14:paraId="765ACAB7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Distance between animal and human habitations</w:t>
            </w:r>
          </w:p>
          <w:p w14:paraId="141FD7AD" w14:textId="77777777" w:rsidR="00EA16A2" w:rsidRPr="00EA16A2" w:rsidRDefault="00EA16A2" w:rsidP="00EA16A2">
            <w:pPr>
              <w:pStyle w:val="ListParagraph"/>
              <w:numPr>
                <w:ilvl w:val="0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Pig Specific:</w:t>
            </w:r>
          </w:p>
          <w:p w14:paraId="24A1D1CE" w14:textId="77777777" w:rsidR="00EA16A2" w:rsidRPr="00EA16A2" w:rsidRDefault="00EA16A2" w:rsidP="00EA16A2">
            <w:pPr>
              <w:pStyle w:val="ListParagraph"/>
              <w:numPr>
                <w:ilvl w:val="1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Number, purpose</w:t>
            </w:r>
          </w:p>
          <w:p w14:paraId="6EFA8A06" w14:textId="77777777" w:rsidR="00EA16A2" w:rsidRPr="00EA16A2" w:rsidRDefault="00EA16A2" w:rsidP="00EA16A2">
            <w:pPr>
              <w:pStyle w:val="ListParagraph"/>
              <w:numPr>
                <w:ilvl w:val="1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elter details</w:t>
            </w:r>
          </w:p>
          <w:p w14:paraId="1C8DFF3E" w14:textId="77777777" w:rsidR="00EA16A2" w:rsidRPr="00EA16A2" w:rsidRDefault="00EA16A2" w:rsidP="00EA16A2">
            <w:pPr>
              <w:pStyle w:val="ListParagraph"/>
              <w:numPr>
                <w:ilvl w:val="1"/>
                <w:numId w:val="3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For individual pig: age, gender, farrow history, piglet status, vaccination status, reasons for non-vaccination, shelter type lived in, distance of shelter from human sleeping/living rooms, roaming habits of pig, time spent in human contact in family, time spent in fields.</w:t>
            </w:r>
          </w:p>
        </w:tc>
      </w:tr>
      <w:tr w:rsidR="00EA16A2" w:rsidRPr="00EA16A2" w14:paraId="1B08E9B6" w14:textId="77777777" w:rsidTr="009D29E2">
        <w:tc>
          <w:tcPr>
            <w:tcW w:w="1980" w:type="dxa"/>
            <w:shd w:val="clear" w:color="auto" w:fill="auto"/>
          </w:tcPr>
          <w:p w14:paraId="3B1BE508" w14:textId="77777777" w:rsidR="00EA16A2" w:rsidRPr="00EA16A2" w:rsidRDefault="00EA16A2" w:rsidP="009D29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ctors</w:t>
            </w:r>
          </w:p>
        </w:tc>
        <w:tc>
          <w:tcPr>
            <w:tcW w:w="7036" w:type="dxa"/>
            <w:shd w:val="clear" w:color="auto" w:fill="auto"/>
          </w:tcPr>
          <w:p w14:paraId="382E26AB" w14:textId="77777777" w:rsidR="00EA16A2" w:rsidRPr="00EA16A2" w:rsidRDefault="00EA16A2" w:rsidP="00EA16A2">
            <w:pPr>
              <w:pStyle w:val="ListParagraph"/>
              <w:numPr>
                <w:ilvl w:val="0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Behavioral pattern to assess risk of exposure to vectors in different seasons, at different times of the day</w:t>
            </w:r>
          </w:p>
          <w:p w14:paraId="5D8E41E4" w14:textId="77777777" w:rsidR="00EA16A2" w:rsidRPr="00EA16A2" w:rsidRDefault="00EA16A2" w:rsidP="00EA16A2">
            <w:pPr>
              <w:pStyle w:val="ListParagraph"/>
              <w:numPr>
                <w:ilvl w:val="0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Known breeding source in vicinity of residence</w:t>
            </w:r>
          </w:p>
          <w:p w14:paraId="3582A484" w14:textId="77777777" w:rsidR="00EA16A2" w:rsidRPr="00EA16A2" w:rsidRDefault="00EA16A2" w:rsidP="00EA16A2">
            <w:pPr>
              <w:pStyle w:val="ListParagraph"/>
              <w:numPr>
                <w:ilvl w:val="0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Indoor residual spraying of pesticides in the past year</w:t>
            </w:r>
          </w:p>
          <w:p w14:paraId="6FEE29E0" w14:textId="77777777" w:rsidR="00EA16A2" w:rsidRPr="00EA16A2" w:rsidRDefault="00EA16A2" w:rsidP="00EA16A2">
            <w:pPr>
              <w:pStyle w:val="ListParagraph"/>
              <w:numPr>
                <w:ilvl w:val="0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Slef reported mosquito net ownership and usage patterns, including treatment with pesticides</w:t>
            </w:r>
          </w:p>
          <w:p w14:paraId="1EC972FC" w14:textId="77777777" w:rsidR="00EA16A2" w:rsidRPr="00EA16A2" w:rsidRDefault="00EA16A2" w:rsidP="00EA16A2">
            <w:pPr>
              <w:pStyle w:val="ListParagraph"/>
              <w:numPr>
                <w:ilvl w:val="0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Vector Collection</w:t>
            </w:r>
          </w:p>
          <w:p w14:paraId="314CE3B9" w14:textId="77777777" w:rsidR="00EA16A2" w:rsidRPr="00EA16A2" w:rsidRDefault="00EA16A2" w:rsidP="00EA16A2">
            <w:pPr>
              <w:pStyle w:val="ListParagraph"/>
              <w:numPr>
                <w:ilvl w:val="1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Site of collection</w:t>
            </w:r>
          </w:p>
          <w:p w14:paraId="6DC8F031" w14:textId="77777777" w:rsidR="00EA16A2" w:rsidRPr="00EA16A2" w:rsidRDefault="00EA16A2" w:rsidP="00EA16A2">
            <w:pPr>
              <w:pStyle w:val="ListParagraph"/>
              <w:numPr>
                <w:ilvl w:val="1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Biotope details: Domestic</w:t>
            </w:r>
          </w:p>
          <w:p w14:paraId="50B38CA6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GPS location</w:t>
            </w:r>
          </w:p>
          <w:p w14:paraId="13279818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 xml:space="preserve">Number of rooms where humans and/or animals </w:t>
            </w:r>
          </w:p>
          <w:p w14:paraId="710297C0" w14:textId="77777777" w:rsidR="00EA16A2" w:rsidRPr="00EA16A2" w:rsidRDefault="00EA16A2" w:rsidP="00EA16A2">
            <w:pPr>
              <w:pStyle w:val="ListParagraph"/>
              <w:numPr>
                <w:ilvl w:val="1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Biotope Details: Peridomestic</w:t>
            </w:r>
          </w:p>
          <w:p w14:paraId="0B848216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Distance from village center/domestic biotopes</w:t>
            </w:r>
          </w:p>
          <w:p w14:paraId="757F37AB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GPS Location, height of sampling site</w:t>
            </w:r>
          </w:p>
          <w:p w14:paraId="2C87855F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Nature of sampling site</w:t>
            </w:r>
          </w:p>
          <w:p w14:paraId="661456DD" w14:textId="77777777" w:rsidR="00EA16A2" w:rsidRPr="00EA16A2" w:rsidRDefault="00EA16A2" w:rsidP="00EA16A2">
            <w:pPr>
              <w:pStyle w:val="ListParagraph"/>
              <w:numPr>
                <w:ilvl w:val="1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Water sample:</w:t>
            </w:r>
          </w:p>
          <w:p w14:paraId="355555D2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Distance from village center/domestic biotopes</w:t>
            </w:r>
          </w:p>
          <w:p w14:paraId="25CA2498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GPS Location of sampling site</w:t>
            </w:r>
          </w:p>
          <w:p w14:paraId="56EAA3C0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Distance from nearest home</w:t>
            </w:r>
          </w:p>
          <w:p w14:paraId="0298D000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Type, shape, size, depth and soil in water body</w:t>
            </w:r>
          </w:p>
          <w:p w14:paraId="3B703BE9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Algal and emergent plant coverage</w:t>
            </w:r>
          </w:p>
          <w:p w14:paraId="5BB71E0E" w14:textId="77777777" w:rsidR="00EA16A2" w:rsidRPr="00EA16A2" w:rsidRDefault="00EA16A2" w:rsidP="00EA16A2">
            <w:pPr>
              <w:pStyle w:val="ListParagraph"/>
              <w:numPr>
                <w:ilvl w:val="2"/>
                <w:numId w:val="2"/>
              </w:numPr>
              <w:spacing w:after="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6A2">
              <w:rPr>
                <w:rFonts w:ascii="Times New Roman" w:hAnsi="Times New Roman" w:cs="Times New Roman"/>
                <w:sz w:val="20"/>
                <w:szCs w:val="20"/>
              </w:rPr>
              <w:t>pH, turbidity, dissolved oxygen</w:t>
            </w:r>
          </w:p>
        </w:tc>
      </w:tr>
    </w:tbl>
    <w:p w14:paraId="3FFAB0CD" w14:textId="77777777" w:rsidR="00361719" w:rsidRPr="00EA16A2" w:rsidRDefault="00361719">
      <w:pPr>
        <w:rPr>
          <w:rFonts w:ascii="Times New Roman" w:hAnsi="Times New Roman" w:cs="Times New Roman"/>
        </w:rPr>
      </w:pPr>
    </w:p>
    <w:sectPr w:rsidR="00361719" w:rsidRPr="00EA16A2" w:rsidSect="00D30C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Apple">
    <w:altName w:val="Calibri"/>
    <w:charset w:val="00"/>
    <w:family w:val="auto"/>
    <w:pitch w:val="variable"/>
    <w:sig w:usb0="800000A7" w:usb1="00000040" w:usb2="00000000" w:usb3="00000000" w:csb0="00000009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31989"/>
    <w:multiLevelType w:val="hybridMultilevel"/>
    <w:tmpl w:val="D71E194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E51938"/>
    <w:multiLevelType w:val="hybridMultilevel"/>
    <w:tmpl w:val="3454D4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E32700"/>
    <w:multiLevelType w:val="hybridMultilevel"/>
    <w:tmpl w:val="ED047A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6A2"/>
    <w:rsid w:val="00361719"/>
    <w:rsid w:val="003A50FD"/>
    <w:rsid w:val="00B866E7"/>
    <w:rsid w:val="00D30C4F"/>
    <w:rsid w:val="00EA16A2"/>
    <w:rsid w:val="00FA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FC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E7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6A2"/>
    <w:pPr>
      <w:keepNext/>
      <w:keepLines/>
      <w:spacing w:before="240" w:line="480" w:lineRule="auto"/>
      <w:ind w:firstLine="720"/>
      <w:outlineLvl w:val="0"/>
    </w:pPr>
    <w:rPr>
      <w:rFonts w:ascii="Myriad Apple" w:eastAsiaTheme="majorEastAsia" w:hAnsi="Myriad Apple" w:cstheme="majorBidi"/>
      <w:sz w:val="40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/>
      <w:contextualSpacing/>
    </w:pPr>
    <w:rPr>
      <w:rFonts w:eastAsiaTheme="minorHAnsi"/>
      <w:szCs w:val="22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EA16A2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EA16A2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E7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6A2"/>
    <w:pPr>
      <w:keepNext/>
      <w:keepLines/>
      <w:spacing w:before="240" w:line="480" w:lineRule="auto"/>
      <w:ind w:firstLine="720"/>
      <w:outlineLvl w:val="0"/>
    </w:pPr>
    <w:rPr>
      <w:rFonts w:ascii="Myriad Apple" w:eastAsiaTheme="majorEastAsia" w:hAnsi="Myriad Apple" w:cstheme="majorBidi"/>
      <w:sz w:val="40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FD"/>
    <w:pPr>
      <w:spacing w:after="200" w:line="276" w:lineRule="auto"/>
      <w:ind w:left="720"/>
      <w:contextualSpacing/>
    </w:pPr>
    <w:rPr>
      <w:rFonts w:eastAsiaTheme="minorHAnsi"/>
      <w:szCs w:val="22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EA16A2"/>
    <w:rPr>
      <w:rFonts w:ascii="Myriad Apple" w:eastAsiaTheme="majorEastAsia" w:hAnsi="Myriad Apple" w:cstheme="majorBidi"/>
      <w:sz w:val="40"/>
      <w:szCs w:val="32"/>
      <w:lang w:val="en-IN"/>
    </w:rPr>
  </w:style>
  <w:style w:type="table" w:styleId="TableGrid">
    <w:name w:val="Table Grid"/>
    <w:basedOn w:val="TableNormal"/>
    <w:uiPriority w:val="39"/>
    <w:rsid w:val="00EA16A2"/>
    <w:rPr>
      <w:rFonts w:eastAsia="Arial Unicode MS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9</Characters>
  <Application>Microsoft Macintosh Word</Application>
  <DocSecurity>0</DocSecurity>
  <Lines>17</Lines>
  <Paragraphs>4</Paragraphs>
  <ScaleCrop>false</ScaleCrop>
  <Company>University College of Medical Sciences, New Delhi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Chatterjee</dc:creator>
  <cp:keywords/>
  <dc:description/>
  <cp:lastModifiedBy>Pranab Chatterjee</cp:lastModifiedBy>
  <cp:revision>2</cp:revision>
  <dcterms:created xsi:type="dcterms:W3CDTF">2017-04-13T06:14:00Z</dcterms:created>
  <dcterms:modified xsi:type="dcterms:W3CDTF">2017-04-13T06:35:00Z</dcterms:modified>
</cp:coreProperties>
</file>